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B2366" w14:textId="2E8C805F" w:rsidR="00C97264" w:rsidRPr="00C97264" w:rsidRDefault="00C97264" w:rsidP="00C97264">
      <w:pPr>
        <w:rPr>
          <w:rFonts w:ascii="Arial" w:eastAsia="Times New Roman" w:hAnsi="Arial" w:cs="Arial"/>
          <w:sz w:val="28"/>
          <w:szCs w:val="28"/>
          <w:lang w:val="en-US" w:eastAsia="en-GB"/>
        </w:rPr>
      </w:pPr>
      <w:r w:rsidRPr="00C97264">
        <w:rPr>
          <w:rFonts w:ascii="Times New Roman" w:eastAsia="Times New Roman" w:hAnsi="Times New Roman" w:cs="Times New Roman"/>
          <w:lang w:eastAsia="en-GB"/>
        </w:rPr>
        <w:t> </w:t>
      </w:r>
      <w:r w:rsidRPr="00C97264">
        <w:rPr>
          <w:rFonts w:ascii="Arial" w:eastAsia="Times New Roman" w:hAnsi="Arial" w:cs="Arial"/>
          <w:sz w:val="28"/>
          <w:szCs w:val="28"/>
          <w:lang w:val="en-US" w:eastAsia="en-GB"/>
        </w:rPr>
        <w:t>Table S3. Antibodies for western blot and IF analysis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5"/>
        <w:gridCol w:w="1635"/>
        <w:gridCol w:w="1155"/>
        <w:gridCol w:w="1515"/>
        <w:gridCol w:w="2550"/>
      </w:tblGrid>
      <w:tr w:rsidR="00C97264" w:rsidRPr="00C97264" w14:paraId="648CA376" w14:textId="77777777" w:rsidTr="00C97264">
        <w:trPr>
          <w:trHeight w:val="300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5EC9B135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Antibody name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7AA01E15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Host species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6BAF180B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Dilution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373A471F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Catalog #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51C7441B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Vendor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C97264" w:rsidRPr="00C97264" w14:paraId="0FB23A21" w14:textId="77777777" w:rsidTr="00C97264">
        <w:trPr>
          <w:trHeight w:val="300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67D60A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H4/H2AS1ph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8AEDE2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Rabbit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D4F668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is-IS" w:eastAsia="en-GB"/>
              </w:rPr>
              <w:t>1:1000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FDD590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is-IS" w:eastAsia="en-GB"/>
              </w:rPr>
              <w:t>ab177309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8F6D0B9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Abcam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C97264" w:rsidRPr="00C97264" w14:paraId="4AE563FD" w14:textId="77777777" w:rsidTr="00C97264">
        <w:trPr>
          <w:trHeight w:val="300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6CAD33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H3K4me3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3D539F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Rabbit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BDC94A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is-IS" w:eastAsia="en-GB"/>
              </w:rPr>
              <w:t>1:2000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DFDD26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ru-RU" w:eastAsia="en-GB"/>
              </w:rPr>
              <w:t>ab8580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33B64D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Abcam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C97264" w:rsidRPr="00C97264" w14:paraId="4C82F815" w14:textId="77777777" w:rsidTr="00C97264">
        <w:trPr>
          <w:trHeight w:val="300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39CDB4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cs-CZ" w:eastAsia="en-GB"/>
              </w:rPr>
              <w:t>H3K36me3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9568B5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Rabbit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DE93F6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is-IS" w:eastAsia="en-GB"/>
              </w:rPr>
              <w:t>1:2000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DF24A6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is-IS" w:eastAsia="en-GB"/>
              </w:rPr>
              <w:t>ab9050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8DDDCE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Abcam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C97264" w:rsidRPr="00C97264" w14:paraId="467BAE5F" w14:textId="77777777" w:rsidTr="00C97264">
        <w:trPr>
          <w:trHeight w:val="300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742C12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H3K9me3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CBA4B4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Rabbit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7A5207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is-IS" w:eastAsia="en-GB"/>
              </w:rPr>
              <w:t>1:1000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A998B4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cs-CZ" w:eastAsia="en-GB"/>
              </w:rPr>
              <w:t>ab8898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5541A24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Abcam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C97264" w:rsidRPr="00C97264" w14:paraId="3F888DBA" w14:textId="77777777" w:rsidTr="00C97264">
        <w:trPr>
          <w:trHeight w:val="300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1DD3D71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is-IS" w:eastAsia="en-GB"/>
              </w:rPr>
              <w:t>H3K27me3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8AE41A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Rabbit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5DA14C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is-IS" w:eastAsia="en-GB"/>
              </w:rPr>
              <w:t>1:1000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01B129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uk-UA" w:eastAsia="en-GB"/>
              </w:rPr>
              <w:t>39156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F62F7C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Active motif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C97264" w:rsidRPr="00C97264" w14:paraId="22BFCFD7" w14:textId="77777777" w:rsidTr="00C97264">
        <w:trPr>
          <w:trHeight w:val="300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B1DEB3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fi-FI" w:eastAsia="en-GB"/>
              </w:rPr>
              <w:t>H3K79me3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B979D4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Rabbit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839D25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is-IS" w:eastAsia="en-GB"/>
              </w:rPr>
              <w:t>1:1000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307A31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is-IS" w:eastAsia="en-GB"/>
              </w:rPr>
              <w:t>ab2621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CC9D6A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Abcam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C97264" w:rsidRPr="00C97264" w14:paraId="5A28605B" w14:textId="77777777" w:rsidTr="00C97264">
        <w:trPr>
          <w:trHeight w:val="300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9526F9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fi-FI" w:eastAsia="en-GB"/>
              </w:rPr>
              <w:t>H3K79me2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04FD50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Rabbit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76E49D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is-IS" w:eastAsia="en-GB"/>
              </w:rPr>
              <w:t>1:1000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A2D534B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cs-CZ" w:eastAsia="en-GB"/>
              </w:rPr>
              <w:t>ab3594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E1528B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Abcam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C97264" w:rsidRPr="00C97264" w14:paraId="0E4A7739" w14:textId="77777777" w:rsidTr="00C97264">
        <w:trPr>
          <w:trHeight w:val="300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05764C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H3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982963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Rabbit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788465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is-IS" w:eastAsia="en-GB"/>
              </w:rPr>
              <w:t>1:4000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7BF0D6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fi-FI" w:eastAsia="en-GB"/>
              </w:rPr>
              <w:t>ab1791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D2E290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Abcam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C97264" w:rsidRPr="00C97264" w14:paraId="72A2A762" w14:textId="77777777" w:rsidTr="00C97264">
        <w:trPr>
          <w:trHeight w:val="300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CC7A91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H4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86FF5B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Rabbit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FF0CCB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is-IS" w:eastAsia="en-GB"/>
              </w:rPr>
              <w:t>1:1000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9A8D34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fi-FI" w:eastAsia="en-GB"/>
              </w:rPr>
              <w:t>05-805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27EC58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Millipore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C97264" w:rsidRPr="00C97264" w14:paraId="2412CAC1" w14:textId="77777777" w:rsidTr="00C97264">
        <w:trPr>
          <w:trHeight w:val="300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FC5C60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H2A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70BFCB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Rabbit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7A9E52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is-IS" w:eastAsia="en-GB"/>
              </w:rPr>
              <w:t>1:1000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1885E2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fi-FI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fi-FI" w:eastAsia="en-GB"/>
              </w:rPr>
              <w:t>ab18255</w:t>
            </w:r>
            <w:r w:rsidRPr="00C97264">
              <w:rPr>
                <w:rFonts w:ascii="Arial" w:eastAsia="Times New Roman" w:hAnsi="Arial" w:cs="Arial"/>
                <w:color w:val="000000"/>
                <w:lang w:val="fi-FI" w:eastAsia="en-GB"/>
              </w:rPr>
              <w:t>​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D4FDA1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Abcam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C97264" w:rsidRPr="00C97264" w14:paraId="65B998FD" w14:textId="77777777" w:rsidTr="00C97264">
        <w:trPr>
          <w:trHeight w:val="300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F9099A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β-actin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F261B1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Rabbit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9A89CF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is-IS" w:eastAsia="en-GB"/>
              </w:rPr>
              <w:t>1:1000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A5A11E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de-DE" w:eastAsia="en-GB"/>
              </w:rPr>
              <w:t>sc-1616-R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22CA5A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Santa Cruz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C97264" w:rsidRPr="00C97264" w14:paraId="22F25C9A" w14:textId="77777777" w:rsidTr="00C97264">
        <w:trPr>
          <w:trHeight w:val="300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2F07E4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V5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4E7178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Rabbit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63F8EA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1:10,000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50E733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fi-FI" w:eastAsia="en-GB"/>
              </w:rPr>
              <w:t>AB3792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C2603A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Millipore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C97264" w:rsidRPr="00C97264" w14:paraId="6EEE6B7F" w14:textId="77777777" w:rsidTr="00C97264">
        <w:trPr>
          <w:trHeight w:val="300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D73704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GAPDH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6681B3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Rabbit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8A836B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is-IS" w:eastAsia="en-GB"/>
              </w:rPr>
              <w:t>1:2000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E0A671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cs-CZ" w:eastAsia="en-GB"/>
              </w:rPr>
              <w:t>ab9485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5E1F96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Abcam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C97264" w:rsidRPr="00C97264" w14:paraId="7B739C8E" w14:textId="77777777" w:rsidTr="00C97264">
        <w:trPr>
          <w:trHeight w:val="300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9ED535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proofErr w:type="spellStart"/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Lamin</w:t>
            </w:r>
            <w:proofErr w:type="spellEnd"/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 xml:space="preserve"> A/C 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6625A7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Mouse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BF3184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is-IS" w:eastAsia="en-GB"/>
              </w:rPr>
              <w:t>1:1000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DB5120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is-IS" w:eastAsia="en-GB"/>
              </w:rPr>
              <w:t>ab238303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C3E6A1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Abcam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C97264" w:rsidRPr="00C97264" w14:paraId="2C664227" w14:textId="77777777" w:rsidTr="00C97264">
        <w:trPr>
          <w:trHeight w:val="300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49ED46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NAA40 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20494F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Rabbit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A91BFD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is-IS" w:eastAsia="en-GB"/>
              </w:rPr>
              <w:t>1:1000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A38CE7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ab106408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8616B82" w14:textId="77777777" w:rsidR="00C97264" w:rsidRPr="00C97264" w:rsidRDefault="00C97264" w:rsidP="00C97264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C97264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Abcam</w:t>
            </w:r>
            <w:r w:rsidRPr="00C97264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</w:tbl>
    <w:p w14:paraId="3C090011" w14:textId="77777777" w:rsidR="0002195E" w:rsidRDefault="0002195E"/>
    <w:sectPr w:rsidR="000219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264"/>
    <w:rsid w:val="0002195E"/>
    <w:rsid w:val="002C3925"/>
    <w:rsid w:val="00C97264"/>
    <w:rsid w:val="00D6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83E5FD"/>
  <w15:chartTrackingRefBased/>
  <w15:docId w15:val="{C25F1D3F-7F13-4A4E-AAA3-9878A1685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9726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C97264"/>
  </w:style>
  <w:style w:type="character" w:customStyle="1" w:styleId="eop">
    <w:name w:val="eop"/>
    <w:basedOn w:val="DefaultParagraphFont"/>
    <w:rsid w:val="00C97264"/>
  </w:style>
  <w:style w:type="character" w:customStyle="1" w:styleId="spellingerror">
    <w:name w:val="spellingerror"/>
    <w:basedOn w:val="DefaultParagraphFont"/>
    <w:rsid w:val="00C972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1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0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1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00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540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27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296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12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80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32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52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68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33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09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980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19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0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45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361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12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367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26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202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30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596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96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46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1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464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37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17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37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610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77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151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44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704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9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181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21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7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64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73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41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615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4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135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25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52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88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330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2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023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84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378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95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983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60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083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78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664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01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535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2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11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59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58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66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368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74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78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022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13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515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63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022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39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157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98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86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47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210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86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669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6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898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77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289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25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10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64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521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89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522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65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233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50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425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79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133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01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681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1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179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39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506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61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46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61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163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86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730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4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5650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70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768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06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36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88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413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03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01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12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179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15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511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10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066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83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387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231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349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52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090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19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44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31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027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29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60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72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120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16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959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28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579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17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433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90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428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28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513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17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698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40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952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32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414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72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011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43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Demetriadou</dc:creator>
  <cp:keywords/>
  <dc:description/>
  <cp:lastModifiedBy>Christina Demetriadou</cp:lastModifiedBy>
  <cp:revision>1</cp:revision>
  <dcterms:created xsi:type="dcterms:W3CDTF">2021-10-15T13:51:00Z</dcterms:created>
  <dcterms:modified xsi:type="dcterms:W3CDTF">2021-10-15T13:54:00Z</dcterms:modified>
</cp:coreProperties>
</file>